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AFEA4" w14:textId="6A4E85DD" w:rsidR="003C396B" w:rsidRPr="0031194A" w:rsidRDefault="0031194A" w:rsidP="003C396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4F4F4F"/>
          <w:sz w:val="28"/>
          <w:szCs w:val="28"/>
          <w:shd w:val="clear" w:color="auto" w:fill="FFFFFF"/>
        </w:rPr>
        <w:t>S</w:t>
      </w:r>
      <w:r w:rsidRPr="0031194A">
        <w:rPr>
          <w:rFonts w:ascii="Times New Roman" w:hAnsi="Times New Roman" w:cs="Times New Roman"/>
          <w:b/>
          <w:bCs/>
          <w:color w:val="4F4F4F"/>
          <w:sz w:val="28"/>
          <w:szCs w:val="28"/>
          <w:shd w:val="clear" w:color="auto" w:fill="FFFFFF"/>
        </w:rPr>
        <w:t>upplementary material</w:t>
      </w:r>
      <w:r w:rsidR="005864C1">
        <w:rPr>
          <w:rFonts w:ascii="Times New Roman" w:hAnsi="Times New Roman" w:cs="Times New Roman"/>
          <w:b/>
          <w:bCs/>
          <w:color w:val="4F4F4F"/>
          <w:sz w:val="28"/>
          <w:szCs w:val="28"/>
          <w:shd w:val="clear" w:color="auto" w:fill="FFFFFF"/>
        </w:rPr>
        <w:t>s</w:t>
      </w:r>
    </w:p>
    <w:p w14:paraId="574DA161" w14:textId="21A16060" w:rsidR="00347F4D" w:rsidRDefault="00B73DC6" w:rsidP="003C396B">
      <w:pPr>
        <w:jc w:val="center"/>
      </w:pPr>
      <w:r w:rsidRPr="00B73DC6">
        <w:rPr>
          <w:noProof/>
        </w:rPr>
        <w:drawing>
          <wp:inline distT="0" distB="0" distL="0" distR="0" wp14:anchorId="2158D584" wp14:editId="7F2BD977">
            <wp:extent cx="3416968" cy="230640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1472" cy="2309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D8999E" w14:textId="6483C61D" w:rsidR="003C396B" w:rsidRPr="002658C2" w:rsidRDefault="0031194A" w:rsidP="0031194A">
      <w:pPr>
        <w:spacing w:line="360" w:lineRule="auto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 w:rsidRPr="0031194A">
        <w:rPr>
          <w:rFonts w:ascii="Times New Roman" w:eastAsia="宋体" w:hAnsi="Times New Roman" w:cs="Times New Roman"/>
          <w:b/>
          <w:color w:val="000000"/>
          <w:sz w:val="24"/>
          <w:szCs w:val="24"/>
        </w:rPr>
        <w:t>Supplementary Figure 1</w:t>
      </w:r>
      <w:r w:rsidR="0022155E">
        <w:rPr>
          <w:rFonts w:ascii="Times New Roman" w:eastAsia="宋体" w:hAnsi="Times New Roman" w:cs="Times New Roman"/>
          <w:b/>
          <w:color w:val="000000"/>
          <w:sz w:val="24"/>
          <w:szCs w:val="24"/>
        </w:rPr>
        <w:t>:</w:t>
      </w:r>
      <w:r w:rsidRPr="0031194A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 w:rsidR="0092583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R</w:t>
      </w:r>
      <w:r w:rsidRPr="0031194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elative expression of miR-135a in the atrial tissues of rat</w:t>
      </w:r>
      <w:r w:rsidR="000D4787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s</w:t>
      </w:r>
      <w:r w:rsidRPr="0031194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w</w:t>
      </w:r>
      <w:r w:rsidR="000D4787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as</w:t>
      </w:r>
      <w:r w:rsidRPr="0031194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detected by </w:t>
      </w:r>
      <w:proofErr w:type="spellStart"/>
      <w:r w:rsidRPr="0031194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qRT</w:t>
      </w:r>
      <w:proofErr w:type="spellEnd"/>
      <w:r w:rsidRPr="0031194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-PCR</w:t>
      </w:r>
      <w:r w:rsidR="002658C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  <w:r w:rsidR="002658C2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(</w:t>
      </w:r>
      <w:r w:rsidR="00593AF0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n=3; </w:t>
      </w:r>
      <w:r w:rsidR="002658C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ns, </w:t>
      </w:r>
      <w:bookmarkStart w:id="0" w:name="OLE_LINK1"/>
      <w:r w:rsidR="002658C2" w:rsidRPr="002658C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no significance</w:t>
      </w:r>
      <w:bookmarkEnd w:id="0"/>
      <w:r w:rsidR="002658C2" w:rsidRPr="002658C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)</w:t>
      </w:r>
    </w:p>
    <w:sectPr w:rsidR="003C396B" w:rsidRPr="002658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61126" w14:textId="77777777" w:rsidR="004D6956" w:rsidRDefault="004D6956" w:rsidP="003C396B">
      <w:r>
        <w:separator/>
      </w:r>
    </w:p>
  </w:endnote>
  <w:endnote w:type="continuationSeparator" w:id="0">
    <w:p w14:paraId="26657D7B" w14:textId="77777777" w:rsidR="004D6956" w:rsidRDefault="004D6956" w:rsidP="003C39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E0222" w14:textId="77777777" w:rsidR="004D6956" w:rsidRDefault="004D6956" w:rsidP="003C396B">
      <w:r>
        <w:separator/>
      </w:r>
    </w:p>
  </w:footnote>
  <w:footnote w:type="continuationSeparator" w:id="0">
    <w:p w14:paraId="66C42F4D" w14:textId="77777777" w:rsidR="004D6956" w:rsidRDefault="004D6956" w:rsidP="003C39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WzMDI0MzGyMLWwMLNU0lEKTi0uzszPAykwqgUAowrIRywAAAA="/>
  </w:docVars>
  <w:rsids>
    <w:rsidRoot w:val="00347F4D"/>
    <w:rsid w:val="000D4787"/>
    <w:rsid w:val="0022155E"/>
    <w:rsid w:val="002658C2"/>
    <w:rsid w:val="0031194A"/>
    <w:rsid w:val="00347F4D"/>
    <w:rsid w:val="003C396B"/>
    <w:rsid w:val="004D6956"/>
    <w:rsid w:val="004F0069"/>
    <w:rsid w:val="005864C1"/>
    <w:rsid w:val="00593AF0"/>
    <w:rsid w:val="007979BC"/>
    <w:rsid w:val="007A4CF2"/>
    <w:rsid w:val="00925832"/>
    <w:rsid w:val="00AF4D5F"/>
    <w:rsid w:val="00B73DC6"/>
    <w:rsid w:val="00D37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57651B"/>
  <w15:chartTrackingRefBased/>
  <w15:docId w15:val="{0000FBD4-D27A-495A-BDF9-599A85935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39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396B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3C39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396B"/>
    <w:rPr>
      <w:sz w:val="18"/>
      <w:szCs w:val="18"/>
      <w14:ligatures w14:val="none"/>
    </w:rPr>
  </w:style>
  <w:style w:type="character" w:styleId="a7">
    <w:name w:val="Emphasis"/>
    <w:basedOn w:val="a0"/>
    <w:uiPriority w:val="20"/>
    <w:qFormat/>
    <w:rsid w:val="002658C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xt</dc:creator>
  <cp:keywords/>
  <dc:description/>
  <cp:lastModifiedBy>fan xt</cp:lastModifiedBy>
  <cp:revision>9</cp:revision>
  <dcterms:created xsi:type="dcterms:W3CDTF">2023-04-11T10:20:00Z</dcterms:created>
  <dcterms:modified xsi:type="dcterms:W3CDTF">2023-04-12T16:28:00Z</dcterms:modified>
</cp:coreProperties>
</file>